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61E1" w:rsidRPr="007561E1" w:rsidRDefault="00B11412" w:rsidP="007561E1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Supplementary</w:t>
      </w:r>
      <w:r w:rsidR="007561E1" w:rsidRPr="007561E1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 figure 1. Cox Univariate regression analysis for sur</w:t>
      </w:r>
      <w:bookmarkStart w:id="0" w:name="_GoBack"/>
      <w:bookmarkEnd w:id="0"/>
      <w:r w:rsidR="007561E1" w:rsidRPr="007561E1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vival factors </w:t>
      </w:r>
    </w:p>
    <w:p w:rsidR="007561E1" w:rsidRPr="007561E1" w:rsidRDefault="007561E1" w:rsidP="007561E1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7561E1">
        <w:rPr>
          <w:rFonts w:ascii="Times New Roman" w:eastAsia="游明朝" w:hAnsi="Times New Roman" w:cs="Times New Roman"/>
          <w:kern w:val="0"/>
          <w:sz w:val="24"/>
          <w:szCs w:val="24"/>
        </w:rPr>
        <w:t>Cox univariate regression analysis identified the factors that could potentially be linked to improved survival.</w:t>
      </w:r>
    </w:p>
    <w:p w:rsidR="00650DA2" w:rsidRDefault="007561E1">
      <w:r>
        <w:rPr>
          <w:noProof/>
        </w:rPr>
        <w:drawing>
          <wp:inline distT="0" distB="0" distL="0" distR="0">
            <wp:extent cx="4724283" cy="7285861"/>
            <wp:effectExtent l="0" t="0" r="63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1_R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355" cy="7292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0D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1E1"/>
    <w:rsid w:val="00650DA2"/>
    <w:rsid w:val="007561E1"/>
    <w:rsid w:val="00B1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790F1F"/>
  <w15:chartTrackingRefBased/>
  <w15:docId w15:val="{486B2F6C-4392-4FB1-B3DC-9FEB305C2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ba T</cp:lastModifiedBy>
  <cp:revision>2</cp:revision>
  <dcterms:created xsi:type="dcterms:W3CDTF">2023-11-14T00:47:00Z</dcterms:created>
  <dcterms:modified xsi:type="dcterms:W3CDTF">2023-11-14T02:54:00Z</dcterms:modified>
</cp:coreProperties>
</file>